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F9DC8" w14:textId="77777777" w:rsidR="00C84EA4" w:rsidRDefault="00C84EA4" w:rsidP="00C84EA4">
      <w:pPr>
        <w:spacing w:line="240" w:lineRule="auto"/>
        <w:rPr>
          <w:lang w:eastAsia="is-IS"/>
        </w:rPr>
      </w:pPr>
      <w:r>
        <w:rPr>
          <w:lang w:eastAsia="is-IS"/>
        </w:rPr>
        <w:t>Supplementary Table S2. ANOVA output for yield data.</w:t>
      </w:r>
    </w:p>
    <w:p w14:paraId="09F4E2B1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ind w:right="480"/>
        <w:rPr>
          <w:rFonts w:ascii="Segoe UI" w:eastAsia="Times New Roman" w:hAnsi="Segoe UI" w:cs="Segoe UI"/>
          <w:b/>
          <w:bCs/>
          <w:color w:val="000000"/>
          <w:sz w:val="28"/>
          <w:szCs w:val="28"/>
        </w:rPr>
      </w:pPr>
      <w:r w:rsidRPr="00A13533">
        <w:rPr>
          <w:rFonts w:ascii="Segoe UI" w:eastAsia="Times New Roman" w:hAnsi="Segoe UI" w:cs="Segoe UI"/>
          <w:b/>
          <w:bCs/>
          <w:color w:val="000000"/>
          <w:sz w:val="28"/>
          <w:szCs w:val="28"/>
        </w:rPr>
        <w:t>One-way ANOVA: Yield versus HvELF3</w:t>
      </w:r>
    </w:p>
    <w:p w14:paraId="12A95C65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10"/>
        <w:gridCol w:w="2145"/>
      </w:tblGrid>
      <w:tr w:rsidR="00C84EA4" w:rsidRPr="00A13533" w14:paraId="593C5DCE" w14:textId="77777777" w:rsidTr="00394E7E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64A5C19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Null hypothes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DBBD08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ll means are equal</w:t>
            </w:r>
          </w:p>
        </w:tc>
      </w:tr>
      <w:tr w:rsidR="00C84EA4" w:rsidRPr="00F865F2" w14:paraId="6569A27B" w14:textId="77777777" w:rsidTr="00394E7E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BE784A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lternative hypothes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BD99658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Not all means are equal</w:t>
            </w:r>
          </w:p>
        </w:tc>
      </w:tr>
      <w:tr w:rsidR="00C84EA4" w:rsidRPr="00A13533" w14:paraId="6B598CB7" w14:textId="77777777" w:rsidTr="00394E7E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08B33E9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Significance leve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753225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α = 0,05</w:t>
            </w:r>
          </w:p>
        </w:tc>
      </w:tr>
    </w:tbl>
    <w:p w14:paraId="65784742" w14:textId="77777777" w:rsidR="00C84EA4" w:rsidRPr="00A13533" w:rsidRDefault="00C84EA4" w:rsidP="00C84EA4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</w:pPr>
      <w:r w:rsidRPr="00A13533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Equal variances were assumed for the analysis.</w:t>
      </w:r>
    </w:p>
    <w:p w14:paraId="525295B4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65"/>
        <w:gridCol w:w="720"/>
        <w:gridCol w:w="960"/>
      </w:tblGrid>
      <w:tr w:rsidR="00C84EA4" w:rsidRPr="00A13533" w14:paraId="1972CBCC" w14:textId="77777777" w:rsidTr="00394E7E"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545F55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Facto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7E26B2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Levels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436128F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Values</w:t>
            </w:r>
          </w:p>
        </w:tc>
      </w:tr>
      <w:tr w:rsidR="00C84EA4" w:rsidRPr="00A13533" w14:paraId="15768D18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4010E66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HvELF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7924F3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2F61453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1; E2; E3</w:t>
            </w:r>
          </w:p>
        </w:tc>
      </w:tr>
    </w:tbl>
    <w:p w14:paraId="000F9C80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65"/>
        <w:gridCol w:w="405"/>
        <w:gridCol w:w="825"/>
        <w:gridCol w:w="930"/>
        <w:gridCol w:w="855"/>
        <w:gridCol w:w="870"/>
      </w:tblGrid>
      <w:tr w:rsidR="00C84EA4" w:rsidRPr="00A13533" w14:paraId="33F6677D" w14:textId="77777777" w:rsidTr="00394E7E"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71F3989D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932AF22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8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875626D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Adj SS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A4DB67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25E601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998BF79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P-Value</w:t>
            </w:r>
          </w:p>
        </w:tc>
      </w:tr>
      <w:tr w:rsidR="00C84EA4" w:rsidRPr="00A13533" w14:paraId="3981434C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EECFAC8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HvELF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45D925D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4C4CD1C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001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CFD5E0D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0005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F0DD902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14B1C1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999</w:t>
            </w:r>
          </w:p>
        </w:tc>
      </w:tr>
      <w:tr w:rsidR="00C84EA4" w:rsidRPr="00A13533" w14:paraId="41166443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EFF832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B56DAC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E1441A2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6,800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A26E448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4000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61105E85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4C06EF4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</w:tr>
      <w:tr w:rsidR="00C84EA4" w:rsidRPr="00A13533" w14:paraId="16F82C71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31146A5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8CFD56D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83B73E3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6,801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1BD9BBA3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0B000C8C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1BEE1068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</w:tr>
    </w:tbl>
    <w:p w14:paraId="49CDA98A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30"/>
        <w:gridCol w:w="660"/>
        <w:gridCol w:w="990"/>
        <w:gridCol w:w="1125"/>
      </w:tblGrid>
      <w:tr w:rsidR="00C84EA4" w:rsidRPr="00A13533" w14:paraId="4A9D473B" w14:textId="77777777" w:rsidTr="00394E7E"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71EDFFB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</w:t>
            </w:r>
          </w:p>
        </w:tc>
        <w:tc>
          <w:tcPr>
            <w:tcW w:w="6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2777DCC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D21DA0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R-sq(adj)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6B6B728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R-sq(pred)</w:t>
            </w:r>
          </w:p>
        </w:tc>
      </w:tr>
      <w:tr w:rsidR="00C84EA4" w:rsidRPr="00A13533" w14:paraId="7317911C" w14:textId="77777777" w:rsidTr="00394E7E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EC28A23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6324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83A232D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0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964539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00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8E84E7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*</w:t>
            </w:r>
          </w:p>
        </w:tc>
      </w:tr>
    </w:tbl>
    <w:p w14:paraId="6A26C380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Means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825"/>
        <w:gridCol w:w="360"/>
        <w:gridCol w:w="660"/>
        <w:gridCol w:w="690"/>
        <w:gridCol w:w="1290"/>
      </w:tblGrid>
      <w:tr w:rsidR="00C84EA4" w:rsidRPr="00A13533" w14:paraId="20D4828D" w14:textId="77777777" w:rsidTr="00394E7E">
        <w:tc>
          <w:tcPr>
            <w:tcW w:w="8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C26E7B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HvELF3</w:t>
            </w:r>
          </w:p>
        </w:tc>
        <w:tc>
          <w:tcPr>
            <w:tcW w:w="3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B94CFC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N</w:t>
            </w:r>
          </w:p>
        </w:tc>
        <w:tc>
          <w:tcPr>
            <w:tcW w:w="6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6F4771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6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B8966C0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tDev</w:t>
            </w:r>
            <w:proofErr w:type="spellEnd"/>
          </w:p>
        </w:tc>
        <w:tc>
          <w:tcPr>
            <w:tcW w:w="12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137B2D6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95% CI</w:t>
            </w:r>
          </w:p>
        </w:tc>
      </w:tr>
      <w:tr w:rsidR="00C84EA4" w:rsidRPr="00A13533" w14:paraId="6DF10C90" w14:textId="77777777" w:rsidTr="00394E7E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3A127A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87AEFA3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F47FC03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,2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79BB09E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AD379B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1,880; 4,549)</w:t>
            </w:r>
          </w:p>
        </w:tc>
      </w:tr>
      <w:tr w:rsidR="00C84EA4" w:rsidRPr="00A13533" w14:paraId="1CDBC19D" w14:textId="77777777" w:rsidTr="00394E7E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37BDB29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1938EA2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4D3B56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,2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8E3982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69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E51A2B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2,901; 3,590)</w:t>
            </w:r>
          </w:p>
        </w:tc>
      </w:tr>
      <w:tr w:rsidR="00C84EA4" w:rsidRPr="00A13533" w14:paraId="0C205B8B" w14:textId="77777777" w:rsidTr="00394E7E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59F5F01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E0C815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0CA56CD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,2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D709D6F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2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454968D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2,570; 3,904)</w:t>
            </w:r>
          </w:p>
        </w:tc>
      </w:tr>
    </w:tbl>
    <w:p w14:paraId="50649F70" w14:textId="77777777" w:rsidR="00C84EA4" w:rsidRPr="00A13533" w:rsidRDefault="00C84EA4" w:rsidP="00C84EA4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</w:pPr>
      <w:r w:rsidRPr="00A13533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 xml:space="preserve">Pooled </w:t>
      </w:r>
      <w:proofErr w:type="spellStart"/>
      <w:r w:rsidRPr="00A13533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StDev</w:t>
      </w:r>
      <w:proofErr w:type="spellEnd"/>
      <w:r w:rsidRPr="00A13533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 xml:space="preserve"> = 0,632489</w:t>
      </w:r>
    </w:p>
    <w:p w14:paraId="3F457184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Tukey Pairwise Comparisons</w:t>
      </w:r>
    </w:p>
    <w:p w14:paraId="6620A905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Grouping Information Using the Tukey Method and 95% Confidence</w:t>
      </w:r>
    </w:p>
    <w:tbl>
      <w:tblPr>
        <w:tblW w:w="0" w:type="auto"/>
        <w:tblInd w:w="2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825"/>
        <w:gridCol w:w="360"/>
        <w:gridCol w:w="660"/>
        <w:gridCol w:w="1020"/>
      </w:tblGrid>
      <w:tr w:rsidR="00C84EA4" w:rsidRPr="00A13533" w14:paraId="7C32BB4A" w14:textId="77777777" w:rsidTr="00394E7E">
        <w:tc>
          <w:tcPr>
            <w:tcW w:w="8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E011D61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HvELF3</w:t>
            </w:r>
          </w:p>
        </w:tc>
        <w:tc>
          <w:tcPr>
            <w:tcW w:w="3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BD0CFAE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N</w:t>
            </w:r>
          </w:p>
        </w:tc>
        <w:tc>
          <w:tcPr>
            <w:tcW w:w="6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74BC1DF3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0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FD5E803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Grouping</w:t>
            </w:r>
          </w:p>
        </w:tc>
      </w:tr>
      <w:tr w:rsidR="00C84EA4" w:rsidRPr="00A13533" w14:paraId="7BC5AC02" w14:textId="77777777" w:rsidTr="00394E7E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147FDFE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1E7D9B6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697C5D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,2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78D1E05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</w:t>
            </w:r>
          </w:p>
        </w:tc>
      </w:tr>
      <w:tr w:rsidR="00C84EA4" w:rsidRPr="00A13533" w14:paraId="5F8A63B8" w14:textId="77777777" w:rsidTr="00394E7E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964D53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C548EFF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2FEBBAE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,2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172E36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</w:t>
            </w:r>
          </w:p>
        </w:tc>
      </w:tr>
      <w:tr w:rsidR="00C84EA4" w:rsidRPr="00A13533" w14:paraId="5F87A4A6" w14:textId="77777777" w:rsidTr="00394E7E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B20755D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74363B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F55A279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,2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346D5DF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</w:t>
            </w:r>
          </w:p>
        </w:tc>
      </w:tr>
    </w:tbl>
    <w:p w14:paraId="71C46FEF" w14:textId="77777777" w:rsidR="00C84EA4" w:rsidRPr="00A13533" w:rsidRDefault="00C84EA4" w:rsidP="00C84EA4">
      <w:pPr>
        <w:autoSpaceDE w:val="0"/>
        <w:autoSpaceDN w:val="0"/>
        <w:adjustRightInd w:val="0"/>
        <w:spacing w:before="180" w:after="100" w:afterAutospacing="1" w:line="240" w:lineRule="auto"/>
        <w:ind w:left="240"/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</w:pPr>
      <w:r w:rsidRPr="00A13533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Means that do not share a letter are significantly different.</w:t>
      </w:r>
    </w:p>
    <w:p w14:paraId="180718CA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Tukey Simultaneous Tests for Differences of Means</w:t>
      </w:r>
    </w:p>
    <w:tbl>
      <w:tblPr>
        <w:tblW w:w="0" w:type="auto"/>
        <w:tblInd w:w="2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10"/>
        <w:gridCol w:w="1110"/>
        <w:gridCol w:w="1110"/>
        <w:gridCol w:w="1350"/>
        <w:gridCol w:w="870"/>
        <w:gridCol w:w="975"/>
      </w:tblGrid>
      <w:tr w:rsidR="00C84EA4" w:rsidRPr="00A13533" w14:paraId="290C988B" w14:textId="77777777" w:rsidTr="00394E7E"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34EC5B0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Difference</w:t>
            </w: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of Levels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002D5A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Difference</w:t>
            </w: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of Means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7CAD336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E of</w:t>
            </w: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Differenc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B15A84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8E516E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T-Value</w:t>
            </w:r>
          </w:p>
        </w:tc>
        <w:tc>
          <w:tcPr>
            <w:tcW w:w="9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7ABE8BE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Adjusted</w:t>
            </w: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P-Value</w:t>
            </w:r>
          </w:p>
        </w:tc>
      </w:tr>
      <w:tr w:rsidR="00C84EA4" w:rsidRPr="00A13533" w14:paraId="585D23EB" w14:textId="77777777" w:rsidTr="00394E7E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344C5F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2 - E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06B7AC8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0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65233A2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6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A9393AF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-1,646; 1,70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A958581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52F730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999</w:t>
            </w:r>
          </w:p>
        </w:tc>
      </w:tr>
      <w:tr w:rsidR="00C84EA4" w:rsidRPr="00A13533" w14:paraId="70EA40CB" w14:textId="77777777" w:rsidTr="00394E7E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837CDAF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3 - E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FDA67D9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0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8CECF4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7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0F33376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-1,792; 1,83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D09E6B8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FE50B2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999</w:t>
            </w:r>
          </w:p>
        </w:tc>
      </w:tr>
      <w:tr w:rsidR="00C84EA4" w:rsidRPr="00A13533" w14:paraId="00A2D2EA" w14:textId="77777777" w:rsidTr="00394E7E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5C49338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3 - E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150C5B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,0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2BD559E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3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48A7653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-0,922; 0,90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EEA2586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,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7AE3136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,000</w:t>
            </w:r>
          </w:p>
        </w:tc>
      </w:tr>
    </w:tbl>
    <w:p w14:paraId="01821CE0" w14:textId="77777777" w:rsidR="00C84EA4" w:rsidRDefault="00C84EA4" w:rsidP="00C84EA4">
      <w:r w:rsidRPr="00A13533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Individual confidence level = 98,00%</w:t>
      </w:r>
    </w:p>
    <w:p w14:paraId="779A63E3" w14:textId="77777777" w:rsidR="00C84EA4" w:rsidRDefault="00C84EA4" w:rsidP="00C84EA4">
      <w:pPr>
        <w:rPr>
          <w:rFonts w:ascii="Open Sans" w:eastAsia="Times New Roman" w:hAnsi="Open Sans" w:cs="Open Sans"/>
          <w:caps/>
          <w:color w:val="000000"/>
          <w:sz w:val="16"/>
          <w:szCs w:val="16"/>
        </w:rPr>
      </w:pPr>
      <w:r>
        <w:rPr>
          <w:rFonts w:ascii="Open Sans" w:eastAsia="Times New Roman" w:hAnsi="Open Sans" w:cs="Open Sans"/>
          <w:caps/>
          <w:color w:val="000000"/>
          <w:sz w:val="16"/>
          <w:szCs w:val="16"/>
        </w:rPr>
        <w:br w:type="page"/>
      </w:r>
    </w:p>
    <w:p w14:paraId="78F6EEBD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ind w:right="480"/>
        <w:rPr>
          <w:rFonts w:ascii="Segoe UI" w:eastAsia="Times New Roman" w:hAnsi="Segoe UI" w:cs="Segoe UI"/>
          <w:b/>
          <w:bCs/>
          <w:color w:val="000000"/>
          <w:sz w:val="28"/>
          <w:szCs w:val="28"/>
        </w:rPr>
      </w:pPr>
      <w:r w:rsidRPr="00A13533">
        <w:rPr>
          <w:rFonts w:ascii="Segoe UI" w:eastAsia="Times New Roman" w:hAnsi="Segoe UI" w:cs="Segoe UI"/>
          <w:b/>
          <w:bCs/>
          <w:color w:val="000000"/>
          <w:sz w:val="28"/>
          <w:szCs w:val="28"/>
        </w:rPr>
        <w:lastRenderedPageBreak/>
        <w:t>One-way ANOVA: Yield versus PpdH1</w:t>
      </w:r>
    </w:p>
    <w:p w14:paraId="3431B023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10"/>
        <w:gridCol w:w="2145"/>
      </w:tblGrid>
      <w:tr w:rsidR="00C84EA4" w:rsidRPr="00A13533" w14:paraId="5820D6E5" w14:textId="77777777" w:rsidTr="00394E7E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13F02B5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Null hypothes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957CB59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ll means are equal</w:t>
            </w:r>
          </w:p>
        </w:tc>
      </w:tr>
      <w:tr w:rsidR="00C84EA4" w:rsidRPr="00F865F2" w14:paraId="4E5AC5D6" w14:textId="77777777" w:rsidTr="00394E7E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EE0E68E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lternative hypothes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4F9CDD9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Not all means are equal</w:t>
            </w:r>
          </w:p>
        </w:tc>
      </w:tr>
      <w:tr w:rsidR="00C84EA4" w:rsidRPr="00A13533" w14:paraId="184341B4" w14:textId="77777777" w:rsidTr="00394E7E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B6491F0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Significance leve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C3F6CF2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α = 0,05</w:t>
            </w:r>
          </w:p>
        </w:tc>
      </w:tr>
    </w:tbl>
    <w:p w14:paraId="673C5C4C" w14:textId="77777777" w:rsidR="00C84EA4" w:rsidRPr="00A13533" w:rsidRDefault="00C84EA4" w:rsidP="00C84EA4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</w:pPr>
      <w:r w:rsidRPr="00A13533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Equal variances were assumed for the analysis.</w:t>
      </w:r>
    </w:p>
    <w:p w14:paraId="11ADBB82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20"/>
        <w:gridCol w:w="720"/>
        <w:gridCol w:w="765"/>
      </w:tblGrid>
      <w:tr w:rsidR="00C84EA4" w:rsidRPr="00A13533" w14:paraId="5B93AA83" w14:textId="77777777" w:rsidTr="00394E7E"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0FF3348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Facto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95F2ED0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Levels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393E3B8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Values</w:t>
            </w:r>
          </w:p>
        </w:tc>
      </w:tr>
      <w:tr w:rsidR="00C84EA4" w:rsidRPr="00A13533" w14:paraId="58AAB306" w14:textId="77777777" w:rsidTr="00394E7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B0144EC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PpdH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ABDE9B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2BB5B4F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P1; P2</w:t>
            </w:r>
          </w:p>
        </w:tc>
      </w:tr>
    </w:tbl>
    <w:p w14:paraId="27A2D867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65"/>
        <w:gridCol w:w="405"/>
        <w:gridCol w:w="735"/>
        <w:gridCol w:w="810"/>
        <w:gridCol w:w="855"/>
        <w:gridCol w:w="870"/>
      </w:tblGrid>
      <w:tr w:rsidR="00C84EA4" w:rsidRPr="00A13533" w14:paraId="2B69C1FA" w14:textId="77777777" w:rsidTr="00394E7E"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D54BE7C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71C776F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A1EB5BE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72EFA63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04882EE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8D3AB92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P-Value</w:t>
            </w:r>
          </w:p>
        </w:tc>
      </w:tr>
      <w:tr w:rsidR="00C84EA4" w:rsidRPr="00A13533" w14:paraId="04D30166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34367A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PpdH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BECC86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5D1544F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,5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A9C57AE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,57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ADC872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9,9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939ADF3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000</w:t>
            </w:r>
          </w:p>
        </w:tc>
      </w:tr>
      <w:tr w:rsidR="00C84EA4" w:rsidRPr="00A13533" w14:paraId="47509167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DE9496C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9B283E2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07A522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,2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FAEDFA9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17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22C73E66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50B19290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</w:tr>
      <w:tr w:rsidR="00C84EA4" w:rsidRPr="00A13533" w14:paraId="3802636E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8E6F641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F8213A6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C38A0D8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6,8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337F5AA2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37C4BC5D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117B088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</w:tr>
    </w:tbl>
    <w:p w14:paraId="4EAD44A2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30"/>
        <w:gridCol w:w="765"/>
        <w:gridCol w:w="990"/>
        <w:gridCol w:w="1125"/>
      </w:tblGrid>
      <w:tr w:rsidR="00C84EA4" w:rsidRPr="00A13533" w14:paraId="64FE1DFC" w14:textId="77777777" w:rsidTr="00394E7E"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82ED43D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7911CBF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508BD81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R-sq(adj)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7B5AC9D6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R-sq(pred)</w:t>
            </w:r>
          </w:p>
        </w:tc>
      </w:tr>
      <w:tr w:rsidR="00C84EA4" w:rsidRPr="00A13533" w14:paraId="1C1A539F" w14:textId="77777777" w:rsidTr="00394E7E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3D14782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4231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EB0FC7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52,6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6D29B4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9,99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89BCD28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4,41%</w:t>
            </w:r>
          </w:p>
        </w:tc>
      </w:tr>
    </w:tbl>
    <w:p w14:paraId="3906B74E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Means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65"/>
        <w:gridCol w:w="360"/>
        <w:gridCol w:w="720"/>
        <w:gridCol w:w="720"/>
        <w:gridCol w:w="1500"/>
      </w:tblGrid>
      <w:tr w:rsidR="00C84EA4" w:rsidRPr="00A13533" w14:paraId="798B6EE4" w14:textId="77777777" w:rsidTr="00394E7E"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1B2FC2F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PpdH1</w:t>
            </w:r>
          </w:p>
        </w:tc>
        <w:tc>
          <w:tcPr>
            <w:tcW w:w="3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A81708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2C7335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F08E526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tDev</w:t>
            </w:r>
            <w:proofErr w:type="spellEnd"/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34BAF28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95% CI</w:t>
            </w:r>
          </w:p>
        </w:tc>
      </w:tr>
      <w:tr w:rsidR="00C84EA4" w:rsidRPr="00A13533" w14:paraId="70C5235A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52A071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P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85F6E66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01B25EF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2,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C8B045D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6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C3322A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1,722; 2,748)</w:t>
            </w:r>
          </w:p>
        </w:tc>
      </w:tr>
      <w:tr w:rsidR="00C84EA4" w:rsidRPr="00A13533" w14:paraId="62C12674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5EA26DC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P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2E1A6CF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5C9015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,4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B45D5B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39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124258C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3,2043; 3,6355)</w:t>
            </w:r>
          </w:p>
        </w:tc>
      </w:tr>
    </w:tbl>
    <w:p w14:paraId="26ED0BA2" w14:textId="77777777" w:rsidR="00C84EA4" w:rsidRPr="00A13533" w:rsidRDefault="00C84EA4" w:rsidP="00C84EA4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</w:pPr>
      <w:r w:rsidRPr="00A13533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 xml:space="preserve">Pooled </w:t>
      </w:r>
      <w:proofErr w:type="spellStart"/>
      <w:r w:rsidRPr="00A13533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StDev</w:t>
      </w:r>
      <w:proofErr w:type="spellEnd"/>
      <w:r w:rsidRPr="00A13533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 xml:space="preserve"> = 0,423132</w:t>
      </w:r>
    </w:p>
    <w:p w14:paraId="6EE3FC79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Tukey Pairwise Comparisons</w:t>
      </w:r>
    </w:p>
    <w:p w14:paraId="3B5997C2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Grouping Information Using the Tukey Method and 95% Confidence</w:t>
      </w:r>
    </w:p>
    <w:tbl>
      <w:tblPr>
        <w:tblW w:w="0" w:type="auto"/>
        <w:tblInd w:w="2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65"/>
        <w:gridCol w:w="360"/>
        <w:gridCol w:w="720"/>
        <w:gridCol w:w="555"/>
        <w:gridCol w:w="555"/>
      </w:tblGrid>
      <w:tr w:rsidR="00C84EA4" w:rsidRPr="00A13533" w14:paraId="4142FBB8" w14:textId="77777777" w:rsidTr="00394E7E"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771FB33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PpdH1</w:t>
            </w:r>
          </w:p>
        </w:tc>
        <w:tc>
          <w:tcPr>
            <w:tcW w:w="3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62BE2C3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CA6FDED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110" w:type="dxa"/>
            <w:gridSpan w:val="2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D683196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Grouping</w:t>
            </w:r>
          </w:p>
        </w:tc>
      </w:tr>
      <w:tr w:rsidR="00C84EA4" w:rsidRPr="00A13533" w14:paraId="257B5FCB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1BF8C79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P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C7CD47F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BF1047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,419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8456502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5940C96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</w:tr>
      <w:tr w:rsidR="00C84EA4" w:rsidRPr="00A13533" w14:paraId="45B507E9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916AD6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P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606831C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2E0A25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2,23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7EC09CEC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E51083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B</w:t>
            </w:r>
          </w:p>
        </w:tc>
      </w:tr>
    </w:tbl>
    <w:p w14:paraId="4CFD5EFE" w14:textId="77777777" w:rsidR="00C84EA4" w:rsidRPr="00A13533" w:rsidRDefault="00C84EA4" w:rsidP="00C84EA4">
      <w:pPr>
        <w:autoSpaceDE w:val="0"/>
        <w:autoSpaceDN w:val="0"/>
        <w:adjustRightInd w:val="0"/>
        <w:spacing w:before="180" w:after="100" w:afterAutospacing="1" w:line="240" w:lineRule="auto"/>
        <w:ind w:left="240"/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</w:pPr>
      <w:r w:rsidRPr="00A13533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Means that do not share a letter are significantly different.</w:t>
      </w:r>
    </w:p>
    <w:p w14:paraId="2F321EF3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Tukey Simultaneous Tests for Differences of Means</w:t>
      </w:r>
    </w:p>
    <w:tbl>
      <w:tblPr>
        <w:tblW w:w="0" w:type="auto"/>
        <w:tblInd w:w="2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10"/>
        <w:gridCol w:w="1110"/>
        <w:gridCol w:w="1110"/>
        <w:gridCol w:w="1290"/>
        <w:gridCol w:w="870"/>
        <w:gridCol w:w="975"/>
      </w:tblGrid>
      <w:tr w:rsidR="00C84EA4" w:rsidRPr="00A13533" w14:paraId="6DA4318F" w14:textId="77777777" w:rsidTr="00394E7E"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0DA209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Difference</w:t>
            </w: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of Levels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B2182FF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Difference</w:t>
            </w: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of Means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FAB3C51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E of</w:t>
            </w: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Difference</w:t>
            </w:r>
          </w:p>
        </w:tc>
        <w:tc>
          <w:tcPr>
            <w:tcW w:w="12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735B470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257EB5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T-Value</w:t>
            </w:r>
          </w:p>
        </w:tc>
        <w:tc>
          <w:tcPr>
            <w:tcW w:w="9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1EBC9A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Adjusted</w:t>
            </w: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P-Value</w:t>
            </w:r>
          </w:p>
        </w:tc>
      </w:tr>
      <w:tr w:rsidR="00C84EA4" w:rsidRPr="00A13533" w14:paraId="62C7BEAA" w14:textId="77777777" w:rsidTr="00394E7E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F0E1AA2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P2 - P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B20910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,1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B6924D1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2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BB64D40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0,628; 1,74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BBE7C99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,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5BEC63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000</w:t>
            </w:r>
          </w:p>
        </w:tc>
      </w:tr>
    </w:tbl>
    <w:p w14:paraId="23EA7BEB" w14:textId="77777777" w:rsidR="00C84EA4" w:rsidRDefault="00C84EA4" w:rsidP="00C84EA4">
      <w:r w:rsidRPr="00A13533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Individual confidence level = 95,00%</w:t>
      </w:r>
    </w:p>
    <w:p w14:paraId="75A09905" w14:textId="77777777" w:rsidR="00C84EA4" w:rsidRDefault="00C84EA4" w:rsidP="00C84EA4">
      <w:pPr>
        <w:rPr>
          <w:rFonts w:ascii="Open Sans" w:eastAsia="Times New Roman" w:hAnsi="Open Sans" w:cs="Open Sans"/>
          <w:caps/>
          <w:color w:val="000000"/>
          <w:sz w:val="16"/>
          <w:szCs w:val="16"/>
        </w:rPr>
      </w:pPr>
      <w:r>
        <w:rPr>
          <w:rFonts w:ascii="Open Sans" w:eastAsia="Times New Roman" w:hAnsi="Open Sans" w:cs="Open Sans"/>
          <w:caps/>
          <w:color w:val="000000"/>
          <w:sz w:val="16"/>
          <w:szCs w:val="16"/>
        </w:rPr>
        <w:br w:type="page"/>
      </w:r>
    </w:p>
    <w:p w14:paraId="2D1B4CEE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ind w:right="480"/>
        <w:rPr>
          <w:rFonts w:ascii="Segoe UI" w:eastAsia="Times New Roman" w:hAnsi="Segoe UI" w:cs="Segoe UI"/>
          <w:b/>
          <w:bCs/>
          <w:color w:val="000000"/>
          <w:sz w:val="28"/>
          <w:szCs w:val="28"/>
        </w:rPr>
      </w:pPr>
      <w:r w:rsidRPr="00A13533">
        <w:rPr>
          <w:rFonts w:ascii="Segoe UI" w:eastAsia="Times New Roman" w:hAnsi="Segoe UI" w:cs="Segoe UI"/>
          <w:b/>
          <w:bCs/>
          <w:color w:val="000000"/>
          <w:sz w:val="28"/>
          <w:szCs w:val="28"/>
        </w:rPr>
        <w:lastRenderedPageBreak/>
        <w:t xml:space="preserve">One-way ANOVA: Yield versus </w:t>
      </w:r>
      <w:proofErr w:type="spellStart"/>
      <w:r w:rsidRPr="00A13533">
        <w:rPr>
          <w:rFonts w:ascii="Segoe UI" w:eastAsia="Times New Roman" w:hAnsi="Segoe UI" w:cs="Segoe UI"/>
          <w:b/>
          <w:bCs/>
          <w:color w:val="000000"/>
          <w:sz w:val="28"/>
          <w:szCs w:val="28"/>
        </w:rPr>
        <w:t>HvCEN</w:t>
      </w:r>
      <w:proofErr w:type="spellEnd"/>
    </w:p>
    <w:p w14:paraId="0B630089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10"/>
        <w:gridCol w:w="2145"/>
      </w:tblGrid>
      <w:tr w:rsidR="00C84EA4" w:rsidRPr="00A13533" w14:paraId="456B2F35" w14:textId="77777777" w:rsidTr="00394E7E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018327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Null hypothes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B5560B0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ll means are equal</w:t>
            </w:r>
          </w:p>
        </w:tc>
      </w:tr>
      <w:tr w:rsidR="00C84EA4" w:rsidRPr="00F865F2" w14:paraId="0DF5385F" w14:textId="77777777" w:rsidTr="00394E7E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BFED40E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lternative hypothes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A19E1B9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Not all means are equal</w:t>
            </w:r>
          </w:p>
        </w:tc>
      </w:tr>
      <w:tr w:rsidR="00C84EA4" w:rsidRPr="00A13533" w14:paraId="3A322BC3" w14:textId="77777777" w:rsidTr="00394E7E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38056E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Significance leve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D928CD9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α = 0,05</w:t>
            </w:r>
          </w:p>
        </w:tc>
      </w:tr>
    </w:tbl>
    <w:p w14:paraId="31C5A3E5" w14:textId="77777777" w:rsidR="00C84EA4" w:rsidRPr="00A13533" w:rsidRDefault="00C84EA4" w:rsidP="00C84EA4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</w:pPr>
      <w:r w:rsidRPr="00A13533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Equal variances were assumed for the analysis.</w:t>
      </w:r>
    </w:p>
    <w:p w14:paraId="062D49AF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35"/>
        <w:gridCol w:w="720"/>
        <w:gridCol w:w="765"/>
      </w:tblGrid>
      <w:tr w:rsidR="00C84EA4" w:rsidRPr="00A13533" w14:paraId="08A12462" w14:textId="77777777" w:rsidTr="00394E7E"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270689D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Facto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7D69FEB0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Levels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65C93D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Values</w:t>
            </w:r>
          </w:p>
        </w:tc>
      </w:tr>
      <w:tr w:rsidR="00C84EA4" w:rsidRPr="00A13533" w14:paraId="40C54688" w14:textId="77777777" w:rsidTr="00394E7E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8FD85B1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proofErr w:type="spellStart"/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HvCE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0FE92B9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14F7841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C1; C2</w:t>
            </w:r>
          </w:p>
        </w:tc>
      </w:tr>
    </w:tbl>
    <w:p w14:paraId="6B2F9EFA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65"/>
        <w:gridCol w:w="405"/>
        <w:gridCol w:w="735"/>
        <w:gridCol w:w="810"/>
        <w:gridCol w:w="855"/>
        <w:gridCol w:w="870"/>
      </w:tblGrid>
      <w:tr w:rsidR="00C84EA4" w:rsidRPr="00A13533" w14:paraId="2D963904" w14:textId="77777777" w:rsidTr="00394E7E"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CF2D94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B864765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96DB5EC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0E8FC78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52A6A59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73EC19C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P-Value</w:t>
            </w:r>
          </w:p>
        </w:tc>
      </w:tr>
      <w:tr w:rsidR="00C84EA4" w:rsidRPr="00A13533" w14:paraId="701C8B2F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71622E5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proofErr w:type="spellStart"/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HvCEN</w:t>
            </w:r>
            <w:proofErr w:type="spellEnd"/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745A03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520C6C9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,5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576CE35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,51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9D1A22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5,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A46259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036</w:t>
            </w:r>
          </w:p>
        </w:tc>
      </w:tr>
      <w:tr w:rsidR="00C84EA4" w:rsidRPr="00A13533" w14:paraId="70A86F1C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21483FC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818226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0ECAAAE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5,2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25C7FD8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29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11A168DF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7840FFF6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</w:tr>
      <w:tr w:rsidR="00C84EA4" w:rsidRPr="00A13533" w14:paraId="2FBB2784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8BB70FF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9EAA8CD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A5A82DC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6,8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5D5B0936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087D4DE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4A22AFB2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</w:tr>
    </w:tbl>
    <w:p w14:paraId="39E7C35A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30"/>
        <w:gridCol w:w="765"/>
        <w:gridCol w:w="990"/>
        <w:gridCol w:w="1125"/>
      </w:tblGrid>
      <w:tr w:rsidR="00C84EA4" w:rsidRPr="00A13533" w14:paraId="4E047278" w14:textId="77777777" w:rsidTr="00394E7E"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B3E29B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AD31909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F745A0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R-sq(adj)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DAE2D15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R-sq(pred)</w:t>
            </w:r>
          </w:p>
        </w:tc>
      </w:tr>
      <w:tr w:rsidR="00C84EA4" w:rsidRPr="00A13533" w14:paraId="11C85B60" w14:textId="77777777" w:rsidTr="00394E7E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BA8388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54218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F8DE2E5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22,2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1464016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7,88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F155E1E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0,97%</w:t>
            </w:r>
          </w:p>
        </w:tc>
      </w:tr>
    </w:tbl>
    <w:p w14:paraId="4E662760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Means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80"/>
        <w:gridCol w:w="360"/>
        <w:gridCol w:w="720"/>
        <w:gridCol w:w="720"/>
        <w:gridCol w:w="1500"/>
      </w:tblGrid>
      <w:tr w:rsidR="00C84EA4" w:rsidRPr="00A13533" w14:paraId="6D181234" w14:textId="77777777" w:rsidTr="00394E7E"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0015BE0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HvCEN</w:t>
            </w:r>
            <w:proofErr w:type="spellEnd"/>
          </w:p>
        </w:tc>
        <w:tc>
          <w:tcPr>
            <w:tcW w:w="3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F2E7D9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594BBD6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5F6BA23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tDev</w:t>
            </w:r>
            <w:proofErr w:type="spellEnd"/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54FAFCC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95% CI</w:t>
            </w:r>
          </w:p>
        </w:tc>
      </w:tr>
      <w:tr w:rsidR="00C84EA4" w:rsidRPr="00A13533" w14:paraId="01051D0B" w14:textId="77777777" w:rsidTr="00394E7E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F7F40B6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C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FE26EA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CBB7255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,79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E1DD7CF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13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9ECEB21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3,2223; 4,3614)</w:t>
            </w:r>
          </w:p>
        </w:tc>
      </w:tr>
      <w:tr w:rsidR="00C84EA4" w:rsidRPr="00A13533" w14:paraId="29F649A1" w14:textId="77777777" w:rsidTr="00394E7E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C37F07C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C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9119572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29F17E5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,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C64921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5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9457DC1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2,820; 3,390)</w:t>
            </w:r>
          </w:p>
        </w:tc>
      </w:tr>
    </w:tbl>
    <w:p w14:paraId="68736A45" w14:textId="77777777" w:rsidR="00C84EA4" w:rsidRPr="00A13533" w:rsidRDefault="00C84EA4" w:rsidP="00C84EA4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</w:pPr>
      <w:r w:rsidRPr="00A13533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 xml:space="preserve">Pooled </w:t>
      </w:r>
      <w:proofErr w:type="spellStart"/>
      <w:r w:rsidRPr="00A13533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StDev</w:t>
      </w:r>
      <w:proofErr w:type="spellEnd"/>
      <w:r w:rsidRPr="00A13533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 xml:space="preserve"> = 0,542184</w:t>
      </w:r>
    </w:p>
    <w:p w14:paraId="2EC0CF88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Tukey Pairwise Comparisons</w:t>
      </w:r>
    </w:p>
    <w:p w14:paraId="35E64E8D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Grouping Information Using the Tukey Method and 95% Confidence</w:t>
      </w:r>
    </w:p>
    <w:tbl>
      <w:tblPr>
        <w:tblW w:w="0" w:type="auto"/>
        <w:tblInd w:w="2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80"/>
        <w:gridCol w:w="360"/>
        <w:gridCol w:w="720"/>
        <w:gridCol w:w="555"/>
        <w:gridCol w:w="555"/>
      </w:tblGrid>
      <w:tr w:rsidR="00C84EA4" w:rsidRPr="00A13533" w14:paraId="497FBBE7" w14:textId="77777777" w:rsidTr="00394E7E"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F604F43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HvCEN</w:t>
            </w:r>
            <w:proofErr w:type="spellEnd"/>
          </w:p>
        </w:tc>
        <w:tc>
          <w:tcPr>
            <w:tcW w:w="3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CCDA79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8A3150F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110" w:type="dxa"/>
            <w:gridSpan w:val="2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36BCC0C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Grouping</w:t>
            </w:r>
          </w:p>
        </w:tc>
      </w:tr>
      <w:tr w:rsidR="00C84EA4" w:rsidRPr="00A13533" w14:paraId="4CC9421F" w14:textId="77777777" w:rsidTr="00394E7E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4587B10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C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175EF1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4628D90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,791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3DDB458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6B5C3E2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</w:tr>
      <w:tr w:rsidR="00C84EA4" w:rsidRPr="00A13533" w14:paraId="52C2FB2E" w14:textId="77777777" w:rsidTr="00394E7E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FFA8516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C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8D0976D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54E02C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,1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7CCE098C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7513DF8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B</w:t>
            </w:r>
          </w:p>
        </w:tc>
      </w:tr>
    </w:tbl>
    <w:p w14:paraId="1D2AF45F" w14:textId="77777777" w:rsidR="00C84EA4" w:rsidRPr="00A13533" w:rsidRDefault="00C84EA4" w:rsidP="00C84EA4">
      <w:pPr>
        <w:autoSpaceDE w:val="0"/>
        <w:autoSpaceDN w:val="0"/>
        <w:adjustRightInd w:val="0"/>
        <w:spacing w:before="180" w:after="100" w:afterAutospacing="1" w:line="240" w:lineRule="auto"/>
        <w:ind w:left="240"/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</w:pPr>
      <w:r w:rsidRPr="00A13533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Means that do not share a letter are significantly different.</w:t>
      </w:r>
    </w:p>
    <w:p w14:paraId="13EDA021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Tukey Simultaneous Tests for Differences of Means</w:t>
      </w:r>
    </w:p>
    <w:tbl>
      <w:tblPr>
        <w:tblW w:w="0" w:type="auto"/>
        <w:tblInd w:w="2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10"/>
        <w:gridCol w:w="1110"/>
        <w:gridCol w:w="1110"/>
        <w:gridCol w:w="1410"/>
        <w:gridCol w:w="870"/>
        <w:gridCol w:w="975"/>
      </w:tblGrid>
      <w:tr w:rsidR="00C84EA4" w:rsidRPr="00A13533" w14:paraId="5083D1C7" w14:textId="77777777" w:rsidTr="00394E7E"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E24CDA2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Difference</w:t>
            </w: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of Levels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4F189CF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Difference</w:t>
            </w: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of Means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140886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E of</w:t>
            </w: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Difference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3BD3506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CA81911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T-Value</w:t>
            </w:r>
          </w:p>
        </w:tc>
        <w:tc>
          <w:tcPr>
            <w:tcW w:w="9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7D6A4F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Adjusted</w:t>
            </w: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P-Value</w:t>
            </w:r>
          </w:p>
        </w:tc>
      </w:tr>
      <w:tr w:rsidR="00C84EA4" w:rsidRPr="00A13533" w14:paraId="3104B504" w14:textId="77777777" w:rsidTr="00394E7E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C1399A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C2 - C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6FA9E1E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,6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790C7E2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30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850DA8E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-1,324; -0,05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0DD4EEE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2,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529D608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036</w:t>
            </w:r>
          </w:p>
        </w:tc>
      </w:tr>
    </w:tbl>
    <w:p w14:paraId="1CA13891" w14:textId="77777777" w:rsidR="00C84EA4" w:rsidRPr="00A13533" w:rsidRDefault="00C84EA4" w:rsidP="00C84EA4">
      <w:pPr>
        <w:autoSpaceDE w:val="0"/>
        <w:autoSpaceDN w:val="0"/>
        <w:adjustRightInd w:val="0"/>
        <w:spacing w:after="0" w:line="240" w:lineRule="auto"/>
        <w:rPr>
          <w:rFonts w:ascii="Open Sans" w:eastAsia="Times New Roman" w:hAnsi="Open Sans" w:cs="Open Sans"/>
          <w:color w:val="000000"/>
          <w:sz w:val="24"/>
          <w:szCs w:val="24"/>
        </w:rPr>
      </w:pPr>
      <w:r w:rsidRPr="00A13533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Individual confidence level = 95,00%</w:t>
      </w:r>
    </w:p>
    <w:p w14:paraId="7003CB8B" w14:textId="77777777" w:rsidR="00C84EA4" w:rsidRDefault="00C84EA4" w:rsidP="00C84EA4"/>
    <w:p w14:paraId="5CA48E87" w14:textId="77777777" w:rsidR="00C84EA4" w:rsidRDefault="00C84EA4" w:rsidP="00C84EA4">
      <w:pPr>
        <w:rPr>
          <w:rFonts w:ascii="Open Sans" w:eastAsia="Times New Roman" w:hAnsi="Open Sans" w:cs="Open Sans"/>
          <w:caps/>
          <w:color w:val="000000"/>
          <w:sz w:val="16"/>
          <w:szCs w:val="16"/>
        </w:rPr>
      </w:pPr>
      <w:r>
        <w:rPr>
          <w:rFonts w:ascii="Open Sans" w:eastAsia="Times New Roman" w:hAnsi="Open Sans" w:cs="Open Sans"/>
          <w:caps/>
          <w:color w:val="000000"/>
          <w:sz w:val="16"/>
          <w:szCs w:val="16"/>
        </w:rPr>
        <w:br w:type="page"/>
      </w:r>
    </w:p>
    <w:p w14:paraId="2FFCB4C6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ind w:right="480"/>
        <w:rPr>
          <w:rFonts w:ascii="Segoe UI" w:eastAsia="Times New Roman" w:hAnsi="Segoe UI" w:cs="Segoe UI"/>
          <w:b/>
          <w:bCs/>
          <w:color w:val="000000"/>
          <w:sz w:val="28"/>
          <w:szCs w:val="28"/>
        </w:rPr>
      </w:pPr>
      <w:r w:rsidRPr="00A13533">
        <w:rPr>
          <w:rFonts w:ascii="Segoe UI" w:eastAsia="Times New Roman" w:hAnsi="Segoe UI" w:cs="Segoe UI"/>
          <w:b/>
          <w:bCs/>
          <w:color w:val="000000"/>
          <w:sz w:val="28"/>
          <w:szCs w:val="28"/>
        </w:rPr>
        <w:lastRenderedPageBreak/>
        <w:t>One-way ANOVA: Yield versus HvFT1</w:t>
      </w:r>
    </w:p>
    <w:p w14:paraId="0CAFE0B5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10"/>
        <w:gridCol w:w="2145"/>
      </w:tblGrid>
      <w:tr w:rsidR="00C84EA4" w:rsidRPr="00A13533" w14:paraId="5E8BCBE9" w14:textId="77777777" w:rsidTr="00394E7E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24C2BE3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Null hypothes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F3C7CC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ll means are equal</w:t>
            </w:r>
          </w:p>
        </w:tc>
      </w:tr>
      <w:tr w:rsidR="00C84EA4" w:rsidRPr="00F865F2" w14:paraId="197B19CC" w14:textId="77777777" w:rsidTr="00394E7E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41A9FE2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lternative hypothes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C746CB3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Not all means are equal</w:t>
            </w:r>
          </w:p>
        </w:tc>
      </w:tr>
      <w:tr w:rsidR="00C84EA4" w:rsidRPr="00A13533" w14:paraId="1C23CC58" w14:textId="77777777" w:rsidTr="00394E7E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29969DF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Significance leve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27F63C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α = 0,05</w:t>
            </w:r>
          </w:p>
        </w:tc>
      </w:tr>
    </w:tbl>
    <w:p w14:paraId="246319F9" w14:textId="77777777" w:rsidR="00C84EA4" w:rsidRPr="00A13533" w:rsidRDefault="00C84EA4" w:rsidP="00C84EA4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</w:pPr>
      <w:r w:rsidRPr="00A13533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Equal variances were assumed for the analysis.</w:t>
      </w:r>
    </w:p>
    <w:p w14:paraId="08E81C4F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20"/>
        <w:gridCol w:w="720"/>
        <w:gridCol w:w="915"/>
      </w:tblGrid>
      <w:tr w:rsidR="00C84EA4" w:rsidRPr="00A13533" w14:paraId="6F7EAE6C" w14:textId="77777777" w:rsidTr="00394E7E"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B92B4AD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Facto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62A309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Levels</w:t>
            </w:r>
          </w:p>
        </w:tc>
        <w:tc>
          <w:tcPr>
            <w:tcW w:w="91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B978965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Values</w:t>
            </w:r>
          </w:p>
        </w:tc>
      </w:tr>
      <w:tr w:rsidR="00C84EA4" w:rsidRPr="00A13533" w14:paraId="2FBDE987" w14:textId="77777777" w:rsidTr="00394E7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9F6510E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HvFT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9906E9D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4F03F6C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F1; F2; F3</w:t>
            </w:r>
          </w:p>
        </w:tc>
      </w:tr>
    </w:tbl>
    <w:p w14:paraId="23B4AAF9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65"/>
        <w:gridCol w:w="405"/>
        <w:gridCol w:w="825"/>
        <w:gridCol w:w="825"/>
        <w:gridCol w:w="855"/>
        <w:gridCol w:w="870"/>
      </w:tblGrid>
      <w:tr w:rsidR="00C84EA4" w:rsidRPr="00A13533" w14:paraId="56F0BF3F" w14:textId="77777777" w:rsidTr="00394E7E"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50FDE82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CD8091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8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76E114A9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Adj SS</w:t>
            </w:r>
          </w:p>
        </w:tc>
        <w:tc>
          <w:tcPr>
            <w:tcW w:w="8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3E293C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64C00D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7CC97093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P-Value</w:t>
            </w:r>
          </w:p>
        </w:tc>
      </w:tr>
      <w:tr w:rsidR="00C84EA4" w:rsidRPr="00A13533" w14:paraId="24B88C37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CE5B9DD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HvFT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418354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FC14833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037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4FBB11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018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6C5437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8BA78C8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954</w:t>
            </w:r>
          </w:p>
        </w:tc>
      </w:tr>
      <w:tr w:rsidR="00C84EA4" w:rsidRPr="00A13533" w14:paraId="4913B23F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6E7E1B0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8C9F043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612ED38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6,7645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F233DA1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397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360043D9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4337A723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</w:tr>
      <w:tr w:rsidR="00C84EA4" w:rsidRPr="00A13533" w14:paraId="3F0F5105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3A9EE23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921609F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0849E8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6,801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4AC2C17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2C84C7F3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7CF78752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</w:tr>
    </w:tbl>
    <w:p w14:paraId="49A40CF3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30"/>
        <w:gridCol w:w="660"/>
        <w:gridCol w:w="990"/>
        <w:gridCol w:w="1125"/>
      </w:tblGrid>
      <w:tr w:rsidR="00C84EA4" w:rsidRPr="00A13533" w14:paraId="6ED772AD" w14:textId="77777777" w:rsidTr="00394E7E"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591A1D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</w:t>
            </w:r>
          </w:p>
        </w:tc>
        <w:tc>
          <w:tcPr>
            <w:tcW w:w="6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EFA8D99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D16EDE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R-sq(adj)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3B200D9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R-sq(pred)</w:t>
            </w:r>
          </w:p>
        </w:tc>
      </w:tr>
      <w:tr w:rsidR="00C84EA4" w:rsidRPr="00A13533" w14:paraId="2F210276" w14:textId="77777777" w:rsidTr="00394E7E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A573BA0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6308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F974ECD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5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AB6FAF8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00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8C6D688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00%</w:t>
            </w:r>
          </w:p>
        </w:tc>
      </w:tr>
    </w:tbl>
    <w:p w14:paraId="206847A7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Means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35"/>
        <w:gridCol w:w="300"/>
        <w:gridCol w:w="660"/>
        <w:gridCol w:w="690"/>
        <w:gridCol w:w="1290"/>
      </w:tblGrid>
      <w:tr w:rsidR="00C84EA4" w:rsidRPr="00A13533" w14:paraId="0823F9E7" w14:textId="77777777" w:rsidTr="00394E7E"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B91A2E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HvFT1</w:t>
            </w:r>
          </w:p>
        </w:tc>
        <w:tc>
          <w:tcPr>
            <w:tcW w:w="30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7D22DAC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N</w:t>
            </w:r>
          </w:p>
        </w:tc>
        <w:tc>
          <w:tcPr>
            <w:tcW w:w="6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D2F9E85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6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6E11DF8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tDev</w:t>
            </w:r>
            <w:proofErr w:type="spellEnd"/>
          </w:p>
        </w:tc>
        <w:tc>
          <w:tcPr>
            <w:tcW w:w="12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547A223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95% CI</w:t>
            </w:r>
          </w:p>
        </w:tc>
      </w:tr>
      <w:tr w:rsidR="00C84EA4" w:rsidRPr="00A13533" w14:paraId="7620A73F" w14:textId="77777777" w:rsidTr="00394E7E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736B695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F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9075DA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AA09C3E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,2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E96E8C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3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E6D674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2,816; 3,757)</w:t>
            </w:r>
          </w:p>
        </w:tc>
      </w:tr>
      <w:tr w:rsidR="00C84EA4" w:rsidRPr="00A13533" w14:paraId="035B0349" w14:textId="77777777" w:rsidTr="00394E7E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DBD1798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F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A3EF7DD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CB7A45E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,2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C295DC6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9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9FF5489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2,763; 3,705)</w:t>
            </w:r>
          </w:p>
        </w:tc>
      </w:tr>
      <w:tr w:rsidR="00C84EA4" w:rsidRPr="00A13533" w14:paraId="586771A5" w14:textId="77777777" w:rsidTr="00394E7E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599B021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F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406CD11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3F5A7F2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,1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238AD2E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2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3589560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2,504; 3,835)</w:t>
            </w:r>
          </w:p>
        </w:tc>
      </w:tr>
    </w:tbl>
    <w:p w14:paraId="137FA4C1" w14:textId="77777777" w:rsidR="00C84EA4" w:rsidRPr="00A13533" w:rsidRDefault="00C84EA4" w:rsidP="00C84EA4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</w:pPr>
      <w:r w:rsidRPr="00A13533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 xml:space="preserve">Pooled </w:t>
      </w:r>
      <w:proofErr w:type="spellStart"/>
      <w:r w:rsidRPr="00A13533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StDev</w:t>
      </w:r>
      <w:proofErr w:type="spellEnd"/>
      <w:r w:rsidRPr="00A13533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 xml:space="preserve"> = 0,630806</w:t>
      </w:r>
    </w:p>
    <w:p w14:paraId="22E0437A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Tukey Pairwise Comparisons</w:t>
      </w:r>
    </w:p>
    <w:p w14:paraId="10895E1D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Grouping Information Using the Tukey Method and 95% Confidence</w:t>
      </w:r>
    </w:p>
    <w:tbl>
      <w:tblPr>
        <w:tblW w:w="0" w:type="auto"/>
        <w:tblInd w:w="2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35"/>
        <w:gridCol w:w="300"/>
        <w:gridCol w:w="660"/>
        <w:gridCol w:w="1020"/>
      </w:tblGrid>
      <w:tr w:rsidR="00C84EA4" w:rsidRPr="00A13533" w14:paraId="4DFE07E2" w14:textId="77777777" w:rsidTr="00394E7E"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0EC3A42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HvFT1</w:t>
            </w:r>
          </w:p>
        </w:tc>
        <w:tc>
          <w:tcPr>
            <w:tcW w:w="30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183A08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N</w:t>
            </w:r>
          </w:p>
        </w:tc>
        <w:tc>
          <w:tcPr>
            <w:tcW w:w="6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1B2883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0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9200F7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Grouping</w:t>
            </w:r>
          </w:p>
        </w:tc>
      </w:tr>
      <w:tr w:rsidR="00C84EA4" w:rsidRPr="00A13533" w14:paraId="56EC87F8" w14:textId="77777777" w:rsidTr="00394E7E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5813B6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F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9D10641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2E9E706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,2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2508AE0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</w:t>
            </w:r>
          </w:p>
        </w:tc>
      </w:tr>
      <w:tr w:rsidR="00C84EA4" w:rsidRPr="00A13533" w14:paraId="347AD4F0" w14:textId="77777777" w:rsidTr="00394E7E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B2911B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F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19913B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896077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,2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EA9D5C5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</w:t>
            </w:r>
          </w:p>
        </w:tc>
      </w:tr>
      <w:tr w:rsidR="00C84EA4" w:rsidRPr="00A13533" w14:paraId="447011A7" w14:textId="77777777" w:rsidTr="00394E7E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747C40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F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737BC92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04A1531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,1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51BBEB5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</w:t>
            </w:r>
          </w:p>
        </w:tc>
      </w:tr>
    </w:tbl>
    <w:p w14:paraId="1A61FCBA" w14:textId="77777777" w:rsidR="00C84EA4" w:rsidRPr="00A13533" w:rsidRDefault="00C84EA4" w:rsidP="00C84EA4">
      <w:pPr>
        <w:autoSpaceDE w:val="0"/>
        <w:autoSpaceDN w:val="0"/>
        <w:adjustRightInd w:val="0"/>
        <w:spacing w:before="180" w:after="100" w:afterAutospacing="1" w:line="240" w:lineRule="auto"/>
        <w:ind w:left="240"/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</w:pPr>
      <w:r w:rsidRPr="00A13533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Means that do not share a letter are significantly different.</w:t>
      </w:r>
    </w:p>
    <w:p w14:paraId="3C2922DE" w14:textId="77777777" w:rsidR="00C84EA4" w:rsidRPr="00A13533" w:rsidRDefault="00C84EA4" w:rsidP="00C84EA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A13533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Tukey Simultaneous Tests for Differences of Means</w:t>
      </w:r>
    </w:p>
    <w:tbl>
      <w:tblPr>
        <w:tblW w:w="0" w:type="auto"/>
        <w:tblInd w:w="2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10"/>
        <w:gridCol w:w="1110"/>
        <w:gridCol w:w="1110"/>
        <w:gridCol w:w="1350"/>
        <w:gridCol w:w="870"/>
        <w:gridCol w:w="975"/>
      </w:tblGrid>
      <w:tr w:rsidR="00C84EA4" w:rsidRPr="00A13533" w14:paraId="3C90B440" w14:textId="77777777" w:rsidTr="00394E7E"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12B7A70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Difference</w:t>
            </w: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of Levels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C04E1B8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Difference</w:t>
            </w: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of Means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7254312C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E of</w:t>
            </w: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Differenc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2EF6351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4C1D77E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T-Value</w:t>
            </w:r>
          </w:p>
        </w:tc>
        <w:tc>
          <w:tcPr>
            <w:tcW w:w="9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B74D80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Adjusted</w:t>
            </w:r>
            <w:r w:rsidRPr="00A13533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P-Value</w:t>
            </w:r>
          </w:p>
        </w:tc>
      </w:tr>
      <w:tr w:rsidR="00C84EA4" w:rsidRPr="00A13533" w14:paraId="3AF3591F" w14:textId="77777777" w:rsidTr="00394E7E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65FD312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F2 - F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531088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,0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520ABE2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3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16EE7BB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-0,862; 0,75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6BC9055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,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AF9C47A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985</w:t>
            </w:r>
          </w:p>
        </w:tc>
      </w:tr>
      <w:tr w:rsidR="00C84EA4" w:rsidRPr="00A13533" w14:paraId="012BB080" w14:textId="77777777" w:rsidTr="00394E7E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4AEBF7F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F3 - F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EF53EAE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,1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172875C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3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1BF8859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-1,108; 0,87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BDE937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,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4CB954E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951</w:t>
            </w:r>
          </w:p>
        </w:tc>
      </w:tr>
      <w:tr w:rsidR="00C84EA4" w:rsidRPr="00A13533" w14:paraId="1999D752" w14:textId="77777777" w:rsidTr="00394E7E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41EC5D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F3 - F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B988A72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,0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6040560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3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34EF2C7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-1,056; 0,92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6C495A4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,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EADB8DD" w14:textId="77777777" w:rsidR="00C84EA4" w:rsidRPr="00A13533" w:rsidRDefault="00C84EA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A13533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985</w:t>
            </w:r>
          </w:p>
        </w:tc>
      </w:tr>
    </w:tbl>
    <w:p w14:paraId="3DE620F5" w14:textId="77777777" w:rsidR="00C84EA4" w:rsidRPr="00A13533" w:rsidRDefault="00C84EA4" w:rsidP="00C84EA4">
      <w:pPr>
        <w:autoSpaceDE w:val="0"/>
        <w:autoSpaceDN w:val="0"/>
        <w:adjustRightInd w:val="0"/>
        <w:spacing w:before="180" w:after="100" w:afterAutospacing="1" w:line="240" w:lineRule="auto"/>
        <w:ind w:left="240"/>
        <w:rPr>
          <w:rFonts w:ascii="Segoe UI" w:eastAsia="Times New Roman" w:hAnsi="Segoe UI" w:cs="Segoe UI"/>
          <w:color w:val="056EB2"/>
          <w:sz w:val="24"/>
          <w:szCs w:val="24"/>
        </w:rPr>
      </w:pPr>
      <w:r w:rsidRPr="00A13533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Individual confidence level = 98,00%</w:t>
      </w:r>
    </w:p>
    <w:p w14:paraId="19D0FB8C" w14:textId="77777777" w:rsidR="009D14E9" w:rsidRDefault="009D14E9"/>
    <w:sectPr w:rsidR="009D14E9" w:rsidSect="002F47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EA4"/>
    <w:rsid w:val="002F474A"/>
    <w:rsid w:val="009D14E9"/>
    <w:rsid w:val="00C84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BA4D3"/>
  <w15:chartTrackingRefBased/>
  <w15:docId w15:val="{F2041A16-F50B-4593-9822-D59790466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EA4"/>
    <w:pPr>
      <w:spacing w:line="480" w:lineRule="auto"/>
    </w:pPr>
    <w:rPr>
      <w:rFonts w:ascii="Arial" w:hAnsi="Arial" w:cs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3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Göransson</dc:creator>
  <cp:keywords/>
  <dc:description/>
  <cp:lastModifiedBy>Magnus Göransson</cp:lastModifiedBy>
  <cp:revision>1</cp:revision>
  <dcterms:created xsi:type="dcterms:W3CDTF">2021-08-18T14:34:00Z</dcterms:created>
  <dcterms:modified xsi:type="dcterms:W3CDTF">2021-08-18T14:34:00Z</dcterms:modified>
</cp:coreProperties>
</file>